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964010">
      <w:pPr>
        <w:jc w:val="left"/>
        <w:rPr>
          <w:rFonts w:ascii="Arial" w:hAnsi="Arial" w:cs="Arial"/>
          <w:sz w:val="21"/>
          <w:szCs w:val="21"/>
        </w:rPr>
      </w:pPr>
      <w:r>
        <w:rPr>
          <w:rFonts w:hint="eastAsia" w:ascii="Arial" w:hAnsi="Arial" w:cs="Arial"/>
          <w:b/>
          <w:sz w:val="21"/>
          <w:szCs w:val="21"/>
        </w:rPr>
        <w:t>Supplementary t</w:t>
      </w:r>
      <w:r>
        <w:rPr>
          <w:rFonts w:ascii="Arial" w:hAnsi="Arial" w:cs="Arial"/>
          <w:b/>
          <w:sz w:val="21"/>
          <w:szCs w:val="21"/>
        </w:rPr>
        <w:t xml:space="preserve">able 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sz w:val="21"/>
          <w:szCs w:val="21"/>
        </w:rPr>
        <w:t>Baseline characteristics of ESCC tissue samples used for Western blot analysis</w:t>
      </w:r>
      <w:r>
        <w:rPr>
          <w:rFonts w:hint="eastAsia" w:ascii="Arial" w:hAnsi="Arial" w:cs="Arial"/>
          <w:sz w:val="21"/>
          <w:szCs w:val="21"/>
        </w:rPr>
        <w:t>.</w:t>
      </w:r>
    </w:p>
    <w:tbl>
      <w:tblPr>
        <w:tblStyle w:val="2"/>
        <w:tblW w:w="690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2175"/>
        <w:gridCol w:w="973"/>
        <w:gridCol w:w="1720"/>
      </w:tblGrid>
      <w:tr w14:paraId="4D63C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20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62C5F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linicopathological</w:t>
            </w:r>
          </w:p>
          <w:p w14:paraId="4BE03F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arameters</w:t>
            </w:r>
          </w:p>
        </w:tc>
        <w:tc>
          <w:tcPr>
            <w:tcW w:w="21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931E6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Categories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40EA6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Number of cases (n=15)</w:t>
            </w:r>
          </w:p>
        </w:tc>
        <w:tc>
          <w:tcPr>
            <w:tcW w:w="1720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05225">
            <w:pPr>
              <w:widowControl/>
              <w:jc w:val="center"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Percentage (%)</w:t>
            </w:r>
          </w:p>
        </w:tc>
      </w:tr>
      <w:tr w14:paraId="36C66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EB13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ge</w:t>
            </w: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(years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E48F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81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D1F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39277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2414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023E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Arial"/>
                <w:color w:val="000000"/>
                <w:kern w:val="0"/>
                <w:sz w:val="21"/>
                <w:szCs w:val="21"/>
              </w:rPr>
              <w:t>＞</w:t>
            </w: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63C2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5123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60%</w:t>
            </w:r>
          </w:p>
        </w:tc>
      </w:tr>
      <w:tr w14:paraId="04A47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80D1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C130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≤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4DEB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140A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0%</w:t>
            </w:r>
          </w:p>
        </w:tc>
      </w:tr>
      <w:tr w14:paraId="34D68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E740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FE5D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39F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EC2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525F5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56FC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BF86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17E5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618D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73%</w:t>
            </w:r>
          </w:p>
        </w:tc>
      </w:tr>
      <w:tr w14:paraId="5A66F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5BAD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B919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769A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47ED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7%</w:t>
            </w:r>
          </w:p>
        </w:tc>
      </w:tr>
      <w:tr w14:paraId="2D111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A8C3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differentiation grad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2AD2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1800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FC6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070FB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0641">
            <w:pPr>
              <w:widowControl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F4AB">
            <w:pPr>
              <w:widowControl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9FBA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80C2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0%</w:t>
            </w:r>
          </w:p>
        </w:tc>
      </w:tr>
      <w:tr w14:paraId="67CF0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2F83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AF99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idd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49AF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3CDF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3%</w:t>
            </w:r>
          </w:p>
        </w:tc>
      </w:tr>
      <w:tr w14:paraId="45547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F08D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BD34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02B8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3A09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7%</w:t>
            </w:r>
          </w:p>
        </w:tc>
      </w:tr>
      <w:tr w14:paraId="266D5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10D3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Gross morphology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B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1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356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5AD4E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61BB">
            <w:pPr>
              <w:widowControl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6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cerativ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6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2A22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0%</w:t>
            </w:r>
          </w:p>
        </w:tc>
      </w:tr>
      <w:tr w14:paraId="0D289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D68E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5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gat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9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1C80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0%</w:t>
            </w:r>
          </w:p>
        </w:tc>
      </w:tr>
      <w:tr w14:paraId="04A90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8344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6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ullar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C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A11C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3%</w:t>
            </w:r>
          </w:p>
        </w:tc>
      </w:tr>
      <w:tr w14:paraId="6AC8E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9423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F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rud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3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0BC6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7%</w:t>
            </w:r>
          </w:p>
        </w:tc>
      </w:tr>
      <w:tr w14:paraId="5A606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FBD7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Tumor maximum diameter (cm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9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4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32D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0A5CC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74CB">
            <w:pPr>
              <w:widowControl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5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5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BC6D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7%</w:t>
            </w:r>
          </w:p>
        </w:tc>
      </w:tr>
      <w:tr w14:paraId="1AB05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2F48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6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–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3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1390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53%</w:t>
            </w:r>
          </w:p>
        </w:tc>
      </w:tr>
      <w:tr w14:paraId="022EE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75D3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2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C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7B8D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0%</w:t>
            </w:r>
          </w:p>
        </w:tc>
      </w:tr>
      <w:tr w14:paraId="6307E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ED93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T stage (Tumor invasion depth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606B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5F97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94C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09AB0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640B">
            <w:pPr>
              <w:widowControl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6376"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T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51A5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B2BB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13%</w:t>
            </w:r>
          </w:p>
        </w:tc>
      </w:tr>
      <w:tr w14:paraId="68C93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AEA3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E6B5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T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9C9A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2ED6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7%</w:t>
            </w:r>
          </w:p>
        </w:tc>
      </w:tr>
      <w:tr w14:paraId="59A87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2CB5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05FA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T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0728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99D2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7%</w:t>
            </w:r>
          </w:p>
        </w:tc>
      </w:tr>
      <w:tr w14:paraId="53CDC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A3D9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DEBD">
            <w:pPr>
              <w:widowControl/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T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0117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E247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3%</w:t>
            </w:r>
          </w:p>
        </w:tc>
      </w:tr>
      <w:tr w14:paraId="07B82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14DC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N stage (Lymph node metastasis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054D">
            <w:pPr>
              <w:widowControl/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091F">
            <w:pPr>
              <w:widowControl/>
              <w:jc w:val="center"/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164B">
            <w:pPr>
              <w:widowControl/>
              <w:jc w:val="center"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1713C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6CEC">
            <w:pPr>
              <w:widowControl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3095"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F361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7850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7%</w:t>
            </w:r>
          </w:p>
        </w:tc>
      </w:tr>
      <w:tr w14:paraId="5C940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FCCA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BB9D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A9D7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FFE2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3%</w:t>
            </w:r>
          </w:p>
        </w:tc>
      </w:tr>
      <w:tr w14:paraId="7364D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470B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0474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74AF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3D41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0%</w:t>
            </w:r>
          </w:p>
        </w:tc>
      </w:tr>
      <w:tr w14:paraId="46B90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0445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DB6D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6480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6FB4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0%</w:t>
            </w:r>
          </w:p>
        </w:tc>
      </w:tr>
      <w:tr w14:paraId="02144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147A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M stage (Distant metastasis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E4C1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1F26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400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6594C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7A97">
            <w:pPr>
              <w:widowControl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D99C"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No d</w:t>
            </w: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istant metastas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4B7A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3B59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67%</w:t>
            </w:r>
          </w:p>
        </w:tc>
      </w:tr>
      <w:tr w14:paraId="794AC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898F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BE9E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With d</w:t>
            </w: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istant metastas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8237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33D7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3%</w:t>
            </w:r>
          </w:p>
        </w:tc>
      </w:tr>
      <w:tr w14:paraId="24A1F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0BBB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TNM St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7969"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04DD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DF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7D6B7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7020">
            <w:pPr>
              <w:widowControl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B2ED"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3CC6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B314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0%</w:t>
            </w:r>
          </w:p>
        </w:tc>
      </w:tr>
      <w:tr w14:paraId="5699F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DF29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B77A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A358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F779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33%</w:t>
            </w:r>
          </w:p>
        </w:tc>
      </w:tr>
      <w:tr w14:paraId="2A950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C6F1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6DCB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I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6F2A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B5B0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7%</w:t>
            </w:r>
          </w:p>
        </w:tc>
      </w:tr>
      <w:tr w14:paraId="75B80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6449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Survival outcom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F387"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F8A4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2E98">
            <w:pPr>
              <w:widowControl/>
              <w:jc w:val="center"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14:paraId="5D4F3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B72D">
            <w:pPr>
              <w:widowControl/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4045"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ur</w:t>
            </w: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</w:rPr>
              <w:t>v</w:t>
            </w:r>
            <w:r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va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93D9"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B173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27%</w:t>
            </w:r>
          </w:p>
        </w:tc>
      </w:tr>
      <w:tr w14:paraId="1E158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FFE108">
            <w:pPr>
              <w:widowControl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FEC738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Death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1CC6F6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449D84"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/>
              </w:rPr>
              <w:t>73%</w:t>
            </w:r>
          </w:p>
        </w:tc>
      </w:tr>
    </w:tbl>
    <w:p w14:paraId="6A9F9E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1B0A5D"/>
    <w:rsid w:val="671B0A5D"/>
    <w:rsid w:val="69EA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4</Words>
  <Characters>602</Characters>
  <Lines>0</Lines>
  <Paragraphs>0</Paragraphs>
  <TotalTime>33</TotalTime>
  <ScaleCrop>false</ScaleCrop>
  <LinksUpToDate>false</LinksUpToDate>
  <CharactersWithSpaces>64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4:29:00Z</dcterms:created>
  <dc:creator>雪碧</dc:creator>
  <cp:lastModifiedBy>雪碧</cp:lastModifiedBy>
  <dcterms:modified xsi:type="dcterms:W3CDTF">2026-06-27T12:1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EE13EB022E348AD820DB9A91954E51A_11</vt:lpwstr>
  </property>
  <property fmtid="{D5CDD505-2E9C-101B-9397-08002B2CF9AE}" pid="4" name="KSOTemplateDocerSaveRecord">
    <vt:lpwstr>eyJoZGlkIjoiMjY4ZTM0ZTY4MzRiMjJlYThmYWI3NDg5OGQ4ZDc2YTUiLCJ1c2VySWQiOiIxMDA4ODI3OTg0In0=</vt:lpwstr>
  </property>
</Properties>
</file>